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61FC7" w14:textId="5EE8A57D" w:rsidR="005D37E0" w:rsidRPr="00F3683F" w:rsidRDefault="002E0837">
      <w:pPr>
        <w:rPr>
          <w:rFonts w:ascii="Times New Roman" w:eastAsia="宋体" w:hAnsi="Times New Roman" w:cs="Times New Roman"/>
          <w:i/>
          <w:iCs/>
          <w:sz w:val="24"/>
        </w:rPr>
      </w:pPr>
      <w:r w:rsidRPr="00F3683F">
        <w:rPr>
          <w:rFonts w:ascii="Times New Roman" w:eastAsia="宋体" w:hAnsi="Times New Roman" w:cs="Times New Roman"/>
          <w:i/>
          <w:iCs/>
          <w:sz w:val="24"/>
        </w:rPr>
        <w:t xml:space="preserve">Supplementary Material </w:t>
      </w:r>
      <w:r w:rsidR="00283236" w:rsidRPr="00F3683F">
        <w:rPr>
          <w:rFonts w:ascii="Times New Roman" w:eastAsia="宋体" w:hAnsi="Times New Roman" w:cs="Times New Roman"/>
          <w:i/>
          <w:iCs/>
          <w:sz w:val="24"/>
        </w:rPr>
        <w:t>3</w:t>
      </w:r>
    </w:p>
    <w:p w14:paraId="4C324059" w14:textId="448765F9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Dummy Variable Coding</w:t>
      </w:r>
    </w:p>
    <w:p w14:paraId="04E96876" w14:textId="57431B9E" w:rsidR="00441ABA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>Gender</w:t>
      </w:r>
    </w:p>
    <w:p w14:paraId="3B02776E" w14:textId="1CDFF83E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With "Male" as the reference category, "Female" is assigned the code "01".</w:t>
      </w:r>
    </w:p>
    <w:p w14:paraId="3BEBE04C" w14:textId="10155163" w:rsidR="00441ABA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>Place of Origin</w:t>
      </w:r>
    </w:p>
    <w:p w14:paraId="6D370CE8" w14:textId="73313A65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With "Rural</w:t>
      </w:r>
      <w:r w:rsidR="001E2EC9" w:rsidRPr="00F3683F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1E2EC9" w:rsidRPr="00F3683F">
        <w:rPr>
          <w:rFonts w:ascii="Times New Roman" w:eastAsia="宋体" w:hAnsi="Times New Roman" w:cs="Times New Roman"/>
          <w:color w:val="000000" w:themeColor="text1"/>
          <w:sz w:val="24"/>
        </w:rPr>
        <w:t>area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  <w:r w:rsidRPr="00F3683F">
        <w:rPr>
          <w:rFonts w:ascii="Times New Roman" w:eastAsia="宋体" w:hAnsi="Times New Roman" w:cs="Times New Roman"/>
          <w:sz w:val="24"/>
        </w:rPr>
        <w:t>" as the reference category</w:t>
      </w:r>
      <w:r w:rsidR="006E282E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Town" is assigned the code "010"</w:t>
      </w:r>
      <w:r w:rsidR="006E282E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</w:t>
      </w:r>
      <w:r w:rsidR="001E2EC9" w:rsidRPr="00F3683F">
        <w:rPr>
          <w:rFonts w:ascii="Times New Roman" w:eastAsia="宋体" w:hAnsi="Times New Roman" w:cs="Times New Roman"/>
          <w:sz w:val="24"/>
        </w:rPr>
        <w:t>City</w:t>
      </w:r>
      <w:r w:rsidRPr="00F3683F">
        <w:rPr>
          <w:rFonts w:ascii="Times New Roman" w:eastAsia="宋体" w:hAnsi="Times New Roman" w:cs="Times New Roman"/>
          <w:sz w:val="24"/>
        </w:rPr>
        <w:t>" is assigned the code "001".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</w:p>
    <w:p w14:paraId="65A12087" w14:textId="2B12D64A" w:rsidR="00441ABA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>Monthly Disposable Income</w:t>
      </w:r>
    </w:p>
    <w:p w14:paraId="37477322" w14:textId="11E61E1D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 xml:space="preserve">With "≤2000 </w:t>
      </w:r>
      <w:r w:rsidR="001E2EC9" w:rsidRPr="00F3683F">
        <w:rPr>
          <w:rFonts w:ascii="Times New Roman" w:eastAsia="宋体" w:hAnsi="Times New Roman" w:cs="Times New Roman"/>
          <w:sz w:val="24"/>
        </w:rPr>
        <w:t>yuan</w:t>
      </w:r>
      <w:r w:rsidRPr="00F3683F">
        <w:rPr>
          <w:rFonts w:ascii="Times New Roman" w:eastAsia="宋体" w:hAnsi="Times New Roman" w:cs="Times New Roman"/>
          <w:sz w:val="24"/>
        </w:rPr>
        <w:t>" as the reference category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 xml:space="preserve">"2001–3000 </w:t>
      </w:r>
      <w:r w:rsidR="001E2EC9" w:rsidRPr="00F3683F">
        <w:rPr>
          <w:rFonts w:ascii="Times New Roman" w:eastAsia="宋体" w:hAnsi="Times New Roman" w:cs="Times New Roman"/>
          <w:sz w:val="24"/>
        </w:rPr>
        <w:t>yuan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  <w:r w:rsidRPr="00F3683F">
        <w:rPr>
          <w:rFonts w:ascii="Times New Roman" w:eastAsia="宋体" w:hAnsi="Times New Roman" w:cs="Times New Roman"/>
          <w:sz w:val="24"/>
        </w:rPr>
        <w:t>" is assigned the code "01000"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 xml:space="preserve">"3001–4000 </w:t>
      </w:r>
      <w:r w:rsidR="001E2EC9" w:rsidRPr="00F3683F">
        <w:rPr>
          <w:rFonts w:ascii="Times New Roman" w:eastAsia="宋体" w:hAnsi="Times New Roman" w:cs="Times New Roman"/>
          <w:sz w:val="24"/>
        </w:rPr>
        <w:t>yuan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  <w:r w:rsidRPr="00F3683F">
        <w:rPr>
          <w:rFonts w:ascii="Times New Roman" w:eastAsia="宋体" w:hAnsi="Times New Roman" w:cs="Times New Roman"/>
          <w:sz w:val="24"/>
        </w:rPr>
        <w:t>" is assigned the code "00100"</w:t>
      </w:r>
      <w:r w:rsidR="007D12AB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 xml:space="preserve">"4001–5000 </w:t>
      </w:r>
      <w:r w:rsidR="001E2EC9" w:rsidRPr="00F3683F">
        <w:rPr>
          <w:rFonts w:ascii="Times New Roman" w:eastAsia="宋体" w:hAnsi="Times New Roman" w:cs="Times New Roman"/>
          <w:sz w:val="24"/>
        </w:rPr>
        <w:t>yuan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  <w:r w:rsidRPr="00F3683F">
        <w:rPr>
          <w:rFonts w:ascii="Times New Roman" w:eastAsia="宋体" w:hAnsi="Times New Roman" w:cs="Times New Roman"/>
          <w:sz w:val="24"/>
        </w:rPr>
        <w:t>" is assigned the code "00010"</w:t>
      </w:r>
      <w:r w:rsidR="007D12AB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 xml:space="preserve">"≥5001 </w:t>
      </w:r>
      <w:r w:rsidR="001E2EC9" w:rsidRPr="00F3683F">
        <w:rPr>
          <w:rFonts w:ascii="Times New Roman" w:eastAsia="宋体" w:hAnsi="Times New Roman" w:cs="Times New Roman"/>
          <w:sz w:val="24"/>
        </w:rPr>
        <w:t>yuan</w:t>
      </w:r>
      <w:r w:rsidR="001E2EC9" w:rsidRPr="00F3683F">
        <w:rPr>
          <w:rFonts w:ascii="Times New Roman" w:eastAsia="宋体" w:hAnsi="Times New Roman" w:cs="Times New Roman"/>
          <w:sz w:val="24"/>
        </w:rPr>
        <w:t xml:space="preserve"> </w:t>
      </w:r>
      <w:r w:rsidRPr="00F3683F">
        <w:rPr>
          <w:rFonts w:ascii="Times New Roman" w:eastAsia="宋体" w:hAnsi="Times New Roman" w:cs="Times New Roman"/>
          <w:sz w:val="24"/>
        </w:rPr>
        <w:t>" is assigned the code "00001".</w:t>
      </w:r>
    </w:p>
    <w:p w14:paraId="2C51FE3C" w14:textId="066C0D52" w:rsidR="00895C86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 xml:space="preserve">Educational </w:t>
      </w:r>
      <w:r w:rsidR="00895C86" w:rsidRPr="00F3683F">
        <w:rPr>
          <w:rFonts w:ascii="Times New Roman" w:eastAsia="宋体" w:hAnsi="Times New Roman" w:cs="Times New Roman"/>
          <w:b/>
          <w:bCs/>
          <w:sz w:val="24"/>
        </w:rPr>
        <w:t>Q</w:t>
      </w:r>
      <w:r w:rsidR="00895C86" w:rsidRPr="00F3683F">
        <w:rPr>
          <w:rFonts w:ascii="Times New Roman" w:eastAsia="宋体" w:hAnsi="Times New Roman" w:cs="Times New Roman"/>
          <w:b/>
          <w:bCs/>
          <w:sz w:val="24"/>
        </w:rPr>
        <w:t>ualifications</w:t>
      </w:r>
      <w:r w:rsidR="00895C86" w:rsidRPr="00F3683F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68D2776B" w14:textId="1BD35ECD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With "Bachelor</w:t>
      </w:r>
      <w:r w:rsidR="00895C86" w:rsidRPr="00F3683F">
        <w:rPr>
          <w:rFonts w:ascii="Times New Roman" w:eastAsia="宋体" w:hAnsi="Times New Roman" w:cs="Times New Roman"/>
          <w:sz w:val="24"/>
        </w:rPr>
        <w:t>’s</w:t>
      </w:r>
      <w:r w:rsidRPr="00F3683F">
        <w:rPr>
          <w:rFonts w:ascii="Times New Roman" w:eastAsia="宋体" w:hAnsi="Times New Roman" w:cs="Times New Roman"/>
          <w:sz w:val="24"/>
        </w:rPr>
        <w:t xml:space="preserve"> Degree" as the reference category, "Associate Degree" is assigned the code "01".</w:t>
      </w:r>
    </w:p>
    <w:p w14:paraId="3794520C" w14:textId="5D315102" w:rsidR="00441ABA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>Part-time Work Experience</w:t>
      </w:r>
    </w:p>
    <w:p w14:paraId="394B3276" w14:textId="128CFB2F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With "None" as the reference category</w:t>
      </w:r>
      <w:r w:rsidR="00895C86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Occasional</w:t>
      </w:r>
      <w:r w:rsidR="00895C86" w:rsidRPr="00F3683F">
        <w:rPr>
          <w:rFonts w:ascii="Times New Roman" w:eastAsia="宋体" w:hAnsi="Times New Roman" w:cs="Times New Roman"/>
          <w:sz w:val="24"/>
        </w:rPr>
        <w:t>ly</w:t>
      </w:r>
      <w:r w:rsidRPr="00F3683F">
        <w:rPr>
          <w:rFonts w:ascii="Times New Roman" w:eastAsia="宋体" w:hAnsi="Times New Roman" w:cs="Times New Roman"/>
          <w:sz w:val="24"/>
        </w:rPr>
        <w:t>" is assigned the code "010"</w:t>
      </w:r>
      <w:r w:rsidR="00895C86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Frequent" is assigned the code "001".</w:t>
      </w:r>
    </w:p>
    <w:p w14:paraId="49F3ABFB" w14:textId="74A193DD" w:rsidR="00441ABA" w:rsidRPr="00F3683F" w:rsidRDefault="00441ABA" w:rsidP="00441ABA">
      <w:pPr>
        <w:rPr>
          <w:rFonts w:ascii="Times New Roman" w:eastAsia="宋体" w:hAnsi="Times New Roman" w:cs="Times New Roman"/>
          <w:b/>
          <w:bCs/>
          <w:sz w:val="24"/>
        </w:rPr>
      </w:pPr>
      <w:r w:rsidRPr="00F3683F">
        <w:rPr>
          <w:rFonts w:ascii="Times New Roman" w:eastAsia="宋体" w:hAnsi="Times New Roman" w:cs="Times New Roman"/>
          <w:b/>
          <w:bCs/>
          <w:sz w:val="24"/>
        </w:rPr>
        <w:t>Overall Satisfaction</w:t>
      </w:r>
    </w:p>
    <w:p w14:paraId="0FA01FCC" w14:textId="6211A8A0" w:rsidR="00441ABA" w:rsidRPr="00F3683F" w:rsidRDefault="00441ABA" w:rsidP="00441ABA">
      <w:pPr>
        <w:rPr>
          <w:rFonts w:ascii="Times New Roman" w:eastAsia="宋体" w:hAnsi="Times New Roman" w:cs="Times New Roman"/>
          <w:sz w:val="24"/>
        </w:rPr>
      </w:pPr>
      <w:r w:rsidRPr="00F3683F">
        <w:rPr>
          <w:rFonts w:ascii="Times New Roman" w:eastAsia="宋体" w:hAnsi="Times New Roman" w:cs="Times New Roman"/>
          <w:sz w:val="24"/>
        </w:rPr>
        <w:t>With "Very Satisfied" as the reference category</w:t>
      </w:r>
      <w:r w:rsidR="00344131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Satisfied" is assigned the code "01000"</w:t>
      </w:r>
      <w:r w:rsidR="00344131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Neutral" is assigned the code "00100"</w:t>
      </w:r>
      <w:r w:rsidR="00344131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Dissatisfied" is assigned the code "00010"</w:t>
      </w:r>
      <w:r w:rsidR="00344131" w:rsidRPr="00F3683F">
        <w:rPr>
          <w:rFonts w:ascii="Times New Roman" w:eastAsia="宋体" w:hAnsi="Times New Roman" w:cs="Times New Roman"/>
          <w:sz w:val="24"/>
        </w:rPr>
        <w:t xml:space="preserve">, </w:t>
      </w:r>
      <w:r w:rsidRPr="00F3683F">
        <w:rPr>
          <w:rFonts w:ascii="Times New Roman" w:eastAsia="宋体" w:hAnsi="Times New Roman" w:cs="Times New Roman"/>
          <w:sz w:val="24"/>
        </w:rPr>
        <w:t>"Very Dissatisfied" is assigned the code "00001".</w:t>
      </w:r>
    </w:p>
    <w:p w14:paraId="204BEB9F" w14:textId="77777777" w:rsidR="00486395" w:rsidRPr="00F3683F" w:rsidRDefault="00486395" w:rsidP="00486395">
      <w:pPr>
        <w:rPr>
          <w:rFonts w:ascii="Times New Roman" w:eastAsia="宋体" w:hAnsi="Times New Roman" w:cs="Times New Roman"/>
          <w:sz w:val="24"/>
        </w:rPr>
      </w:pPr>
    </w:p>
    <w:p w14:paraId="11CB2102" w14:textId="77777777" w:rsidR="0085239D" w:rsidRPr="00F3683F" w:rsidRDefault="0085239D">
      <w:pPr>
        <w:rPr>
          <w:rFonts w:ascii="Times New Roman" w:eastAsia="宋体" w:hAnsi="Times New Roman" w:cs="Times New Roman"/>
          <w:sz w:val="24"/>
        </w:rPr>
      </w:pPr>
    </w:p>
    <w:sectPr w:rsidR="0085239D" w:rsidRPr="00F36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8DA8" w14:textId="77777777" w:rsidR="00022F17" w:rsidRDefault="00022F17" w:rsidP="0085239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52F0E7" w14:textId="77777777" w:rsidR="00022F17" w:rsidRDefault="00022F17" w:rsidP="0085239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47B17D" w14:textId="77777777" w:rsidR="00022F17" w:rsidRDefault="00022F17" w:rsidP="0085239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A96D19C" w14:textId="77777777" w:rsidR="00022F17" w:rsidRDefault="00022F17" w:rsidP="0085239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36433"/>
    <w:multiLevelType w:val="hybridMultilevel"/>
    <w:tmpl w:val="83E2F56C"/>
    <w:lvl w:ilvl="0" w:tplc="7EEA74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33123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83"/>
    <w:rsid w:val="00022F17"/>
    <w:rsid w:val="001050B4"/>
    <w:rsid w:val="001C2B83"/>
    <w:rsid w:val="001E2EC9"/>
    <w:rsid w:val="00283236"/>
    <w:rsid w:val="002E0837"/>
    <w:rsid w:val="00344131"/>
    <w:rsid w:val="003937D0"/>
    <w:rsid w:val="003A4DF0"/>
    <w:rsid w:val="00441ABA"/>
    <w:rsid w:val="00486395"/>
    <w:rsid w:val="005D37E0"/>
    <w:rsid w:val="006E282E"/>
    <w:rsid w:val="007D12AB"/>
    <w:rsid w:val="008312B5"/>
    <w:rsid w:val="0085239D"/>
    <w:rsid w:val="00895C86"/>
    <w:rsid w:val="008B6F6F"/>
    <w:rsid w:val="00A023AD"/>
    <w:rsid w:val="00A42EC6"/>
    <w:rsid w:val="00D2086C"/>
    <w:rsid w:val="00D22F31"/>
    <w:rsid w:val="00F3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36CE28"/>
  <w15:chartTrackingRefBased/>
  <w15:docId w15:val="{FEAFC4C7-3165-4EC3-8D8F-075DA4E15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2B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2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2B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2B8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2B8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2B8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2B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2B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2B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2B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2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2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2B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2B8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2B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2B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2B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2B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2B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C2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2B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C2B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2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C2B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2B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2B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2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C2B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2B8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23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23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23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239D"/>
    <w:rPr>
      <w:sz w:val="18"/>
      <w:szCs w:val="18"/>
    </w:rPr>
  </w:style>
  <w:style w:type="table" w:styleId="af2">
    <w:name w:val="Table Grid"/>
    <w:basedOn w:val="a1"/>
    <w:uiPriority w:val="39"/>
    <w:rsid w:val="00852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3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03</Words>
  <Characters>540</Characters>
  <Application>Microsoft Office Word</Application>
  <DocSecurity>0</DocSecurity>
  <Lines>54</Lines>
  <Paragraphs>40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un</dc:creator>
  <cp:keywords/>
  <dc:description/>
  <cp:lastModifiedBy>jiaxin sun</cp:lastModifiedBy>
  <cp:revision>16</cp:revision>
  <dcterms:created xsi:type="dcterms:W3CDTF">2025-03-20T03:36:00Z</dcterms:created>
  <dcterms:modified xsi:type="dcterms:W3CDTF">2025-05-05T14:30:00Z</dcterms:modified>
</cp:coreProperties>
</file>